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-Siatka"/>
        <w:tblpPr w:leftFromText="141" w:rightFromText="141" w:horzAnchor="margin" w:tblpY="1013"/>
        <w:tblW w:w="14705" w:type="dxa"/>
        <w:tblLook w:val="04A0" w:firstRow="1" w:lastRow="0" w:firstColumn="1" w:lastColumn="0" w:noHBand="0" w:noVBand="1"/>
      </w:tblPr>
      <w:tblGrid>
        <w:gridCol w:w="1916"/>
        <w:gridCol w:w="583"/>
        <w:gridCol w:w="705"/>
        <w:gridCol w:w="539"/>
        <w:gridCol w:w="583"/>
        <w:gridCol w:w="705"/>
        <w:gridCol w:w="539"/>
        <w:gridCol w:w="583"/>
        <w:gridCol w:w="705"/>
        <w:gridCol w:w="539"/>
        <w:gridCol w:w="583"/>
        <w:gridCol w:w="705"/>
        <w:gridCol w:w="539"/>
        <w:gridCol w:w="583"/>
        <w:gridCol w:w="705"/>
        <w:gridCol w:w="539"/>
        <w:gridCol w:w="583"/>
        <w:gridCol w:w="705"/>
        <w:gridCol w:w="539"/>
        <w:gridCol w:w="583"/>
        <w:gridCol w:w="705"/>
        <w:gridCol w:w="539"/>
      </w:tblGrid>
      <w:tr w:rsidR="00722F87" w:rsidTr="006978DF">
        <w:tc>
          <w:tcPr>
            <w:tcW w:w="1916" w:type="dxa"/>
          </w:tcPr>
          <w:p w:rsidR="00BA7B73" w:rsidRPr="00153AAC" w:rsidRDefault="00BA7B73" w:rsidP="006978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3AAC">
              <w:rPr>
                <w:rFonts w:ascii="Times New Roman" w:hAnsi="Times New Roman" w:cs="Times New Roman"/>
                <w:sz w:val="20"/>
                <w:szCs w:val="20"/>
              </w:rPr>
              <w:t>District</w:t>
            </w:r>
            <w:proofErr w:type="spellEnd"/>
          </w:p>
        </w:tc>
        <w:tc>
          <w:tcPr>
            <w:tcW w:w="1827" w:type="dxa"/>
            <w:gridSpan w:val="3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AC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27" w:type="dxa"/>
            <w:gridSpan w:val="3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27" w:type="dxa"/>
            <w:gridSpan w:val="3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27" w:type="dxa"/>
            <w:gridSpan w:val="3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27" w:type="dxa"/>
            <w:gridSpan w:val="3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AC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27" w:type="dxa"/>
            <w:gridSpan w:val="3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827" w:type="dxa"/>
            <w:gridSpan w:val="3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</w:tr>
      <w:tr w:rsidR="00722F87" w:rsidTr="006978DF">
        <w:tc>
          <w:tcPr>
            <w:tcW w:w="1916" w:type="dxa"/>
          </w:tcPr>
          <w:p w:rsidR="00BA7B73" w:rsidRPr="00153AAC" w:rsidRDefault="00722F87" w:rsidP="006978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scipline</w:t>
            </w:r>
            <w:proofErr w:type="spellEnd"/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oley</w:t>
            </w:r>
            <w:proofErr w:type="spellEnd"/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re</w:t>
            </w:r>
            <w:proofErr w:type="spellEnd"/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oley</w:t>
            </w:r>
            <w:proofErr w:type="spellEnd"/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re</w:t>
            </w:r>
            <w:proofErr w:type="spellEnd"/>
          </w:p>
        </w:tc>
        <w:tc>
          <w:tcPr>
            <w:tcW w:w="583" w:type="dxa"/>
          </w:tcPr>
          <w:p w:rsidR="00BA7B73" w:rsidRPr="00153AAC" w:rsidRDefault="00722F87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705" w:type="dxa"/>
          </w:tcPr>
          <w:p w:rsidR="00BA7B73" w:rsidRPr="00153AAC" w:rsidRDefault="00722F87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oley</w:t>
            </w:r>
            <w:proofErr w:type="spellEnd"/>
          </w:p>
        </w:tc>
        <w:tc>
          <w:tcPr>
            <w:tcW w:w="539" w:type="dxa"/>
          </w:tcPr>
          <w:p w:rsidR="00BA7B73" w:rsidRPr="00153AAC" w:rsidRDefault="00722F87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re</w:t>
            </w:r>
            <w:proofErr w:type="spellEnd"/>
          </w:p>
        </w:tc>
        <w:tc>
          <w:tcPr>
            <w:tcW w:w="583" w:type="dxa"/>
          </w:tcPr>
          <w:p w:rsidR="00BA7B73" w:rsidRPr="00153AAC" w:rsidRDefault="00722F87" w:rsidP="006978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705" w:type="dxa"/>
          </w:tcPr>
          <w:p w:rsidR="00BA7B73" w:rsidRPr="00153AAC" w:rsidRDefault="00722F87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oley</w:t>
            </w:r>
            <w:proofErr w:type="spellEnd"/>
          </w:p>
        </w:tc>
        <w:tc>
          <w:tcPr>
            <w:tcW w:w="539" w:type="dxa"/>
          </w:tcPr>
          <w:p w:rsidR="00BA7B73" w:rsidRPr="00153AAC" w:rsidRDefault="00722F87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re</w:t>
            </w:r>
            <w:proofErr w:type="spellEnd"/>
          </w:p>
        </w:tc>
        <w:tc>
          <w:tcPr>
            <w:tcW w:w="583" w:type="dxa"/>
          </w:tcPr>
          <w:p w:rsidR="00BA7B73" w:rsidRPr="00153AAC" w:rsidRDefault="00722F87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705" w:type="dxa"/>
          </w:tcPr>
          <w:p w:rsidR="00BA7B73" w:rsidRPr="00153AAC" w:rsidRDefault="00722F87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oley</w:t>
            </w:r>
            <w:proofErr w:type="spellEnd"/>
          </w:p>
        </w:tc>
        <w:tc>
          <w:tcPr>
            <w:tcW w:w="539" w:type="dxa"/>
          </w:tcPr>
          <w:p w:rsidR="00BA7B73" w:rsidRPr="00153AAC" w:rsidRDefault="00722F87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re</w:t>
            </w:r>
            <w:proofErr w:type="spellEnd"/>
          </w:p>
        </w:tc>
        <w:tc>
          <w:tcPr>
            <w:tcW w:w="583" w:type="dxa"/>
          </w:tcPr>
          <w:p w:rsidR="00BA7B73" w:rsidRPr="00153AAC" w:rsidRDefault="00722F87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705" w:type="dxa"/>
          </w:tcPr>
          <w:p w:rsidR="00BA7B73" w:rsidRPr="00153AAC" w:rsidRDefault="00722F87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oley</w:t>
            </w:r>
            <w:proofErr w:type="spellEnd"/>
          </w:p>
        </w:tc>
        <w:tc>
          <w:tcPr>
            <w:tcW w:w="539" w:type="dxa"/>
          </w:tcPr>
          <w:p w:rsidR="00BA7B73" w:rsidRPr="00153AAC" w:rsidRDefault="00722F87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re</w:t>
            </w:r>
            <w:proofErr w:type="spellEnd"/>
          </w:p>
        </w:tc>
        <w:tc>
          <w:tcPr>
            <w:tcW w:w="583" w:type="dxa"/>
          </w:tcPr>
          <w:p w:rsidR="00BA7B73" w:rsidRPr="00153AAC" w:rsidRDefault="00722F87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proofErr w:type="spellEnd"/>
          </w:p>
        </w:tc>
        <w:tc>
          <w:tcPr>
            <w:tcW w:w="705" w:type="dxa"/>
          </w:tcPr>
          <w:p w:rsidR="00BA7B73" w:rsidRPr="00153AAC" w:rsidRDefault="00722F87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oley</w:t>
            </w:r>
            <w:proofErr w:type="spellEnd"/>
          </w:p>
        </w:tc>
        <w:tc>
          <w:tcPr>
            <w:tcW w:w="539" w:type="dxa"/>
          </w:tcPr>
          <w:p w:rsidR="00BA7B73" w:rsidRPr="00153AAC" w:rsidRDefault="00722F87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re</w:t>
            </w:r>
            <w:proofErr w:type="spellEnd"/>
          </w:p>
        </w:tc>
      </w:tr>
      <w:tr w:rsidR="00722F87" w:rsidTr="006978DF">
        <w:tc>
          <w:tcPr>
            <w:tcW w:w="1916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AC">
              <w:rPr>
                <w:rFonts w:ascii="Times New Roman" w:hAnsi="Times New Roman" w:cs="Times New Roman"/>
                <w:sz w:val="20"/>
                <w:szCs w:val="20"/>
              </w:rPr>
              <w:t>Dolnośląskie</w:t>
            </w: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6</w:t>
            </w: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7</w:t>
            </w: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7</w:t>
            </w: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4</w:t>
            </w: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2</w:t>
            </w: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4</w:t>
            </w: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6</w:t>
            </w: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F87" w:rsidTr="006978DF">
        <w:tc>
          <w:tcPr>
            <w:tcW w:w="1916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AC">
              <w:rPr>
                <w:rFonts w:ascii="Times New Roman" w:hAnsi="Times New Roman" w:cs="Times New Roman"/>
                <w:sz w:val="20"/>
                <w:szCs w:val="20"/>
              </w:rPr>
              <w:t>Kujawsko- Pomorskie</w:t>
            </w: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F87" w:rsidTr="006978DF">
        <w:tc>
          <w:tcPr>
            <w:tcW w:w="1916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AC">
              <w:rPr>
                <w:rFonts w:ascii="Times New Roman" w:hAnsi="Times New Roman" w:cs="Times New Roman"/>
                <w:sz w:val="20"/>
                <w:szCs w:val="20"/>
              </w:rPr>
              <w:t>Lubelskie</w:t>
            </w: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F87" w:rsidTr="006978DF">
        <w:tc>
          <w:tcPr>
            <w:tcW w:w="1916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AC">
              <w:rPr>
                <w:rFonts w:ascii="Times New Roman" w:hAnsi="Times New Roman" w:cs="Times New Roman"/>
                <w:sz w:val="20"/>
                <w:szCs w:val="20"/>
              </w:rPr>
              <w:t>Lubuskie</w:t>
            </w: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F87" w:rsidTr="006978DF">
        <w:tc>
          <w:tcPr>
            <w:tcW w:w="1916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AC">
              <w:rPr>
                <w:rFonts w:ascii="Times New Roman" w:hAnsi="Times New Roman" w:cs="Times New Roman"/>
                <w:sz w:val="20"/>
                <w:szCs w:val="20"/>
              </w:rPr>
              <w:t>Łódzkie</w:t>
            </w: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F87" w:rsidTr="006978DF">
        <w:tc>
          <w:tcPr>
            <w:tcW w:w="1916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AC">
              <w:rPr>
                <w:rFonts w:ascii="Times New Roman" w:hAnsi="Times New Roman" w:cs="Times New Roman"/>
                <w:sz w:val="20"/>
                <w:szCs w:val="20"/>
              </w:rPr>
              <w:t>Małopolskie</w:t>
            </w: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F87" w:rsidTr="006978DF">
        <w:tc>
          <w:tcPr>
            <w:tcW w:w="1916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AC">
              <w:rPr>
                <w:rFonts w:ascii="Times New Roman" w:hAnsi="Times New Roman" w:cs="Times New Roman"/>
                <w:sz w:val="20"/>
                <w:szCs w:val="20"/>
              </w:rPr>
              <w:t>Mazowieckie</w:t>
            </w: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F87" w:rsidTr="006978DF">
        <w:tc>
          <w:tcPr>
            <w:tcW w:w="1916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AC">
              <w:rPr>
                <w:rFonts w:ascii="Times New Roman" w:hAnsi="Times New Roman" w:cs="Times New Roman"/>
                <w:sz w:val="20"/>
                <w:szCs w:val="20"/>
              </w:rPr>
              <w:t>Opolskie</w:t>
            </w: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F87" w:rsidTr="006978DF">
        <w:tc>
          <w:tcPr>
            <w:tcW w:w="1916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AC">
              <w:rPr>
                <w:rFonts w:ascii="Times New Roman" w:hAnsi="Times New Roman" w:cs="Times New Roman"/>
                <w:sz w:val="20"/>
                <w:szCs w:val="20"/>
              </w:rPr>
              <w:t>Podkarpackie</w:t>
            </w: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F87" w:rsidTr="006978DF">
        <w:tc>
          <w:tcPr>
            <w:tcW w:w="1916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AC">
              <w:rPr>
                <w:rFonts w:ascii="Times New Roman" w:hAnsi="Times New Roman" w:cs="Times New Roman"/>
                <w:sz w:val="20"/>
                <w:szCs w:val="20"/>
              </w:rPr>
              <w:t>Podlaskie</w:t>
            </w: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F87" w:rsidTr="006978DF">
        <w:tc>
          <w:tcPr>
            <w:tcW w:w="1916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AC">
              <w:rPr>
                <w:rFonts w:ascii="Times New Roman" w:hAnsi="Times New Roman" w:cs="Times New Roman"/>
                <w:sz w:val="20"/>
                <w:szCs w:val="20"/>
              </w:rPr>
              <w:t>Pomorskie</w:t>
            </w: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F87" w:rsidTr="006978DF">
        <w:tc>
          <w:tcPr>
            <w:tcW w:w="1916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AC">
              <w:rPr>
                <w:rFonts w:ascii="Times New Roman" w:hAnsi="Times New Roman" w:cs="Times New Roman"/>
                <w:sz w:val="20"/>
                <w:szCs w:val="20"/>
              </w:rPr>
              <w:t>Śląskie</w:t>
            </w: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F87" w:rsidTr="006978DF">
        <w:tc>
          <w:tcPr>
            <w:tcW w:w="1916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AC">
              <w:rPr>
                <w:rFonts w:ascii="Times New Roman" w:hAnsi="Times New Roman" w:cs="Times New Roman"/>
                <w:sz w:val="20"/>
                <w:szCs w:val="20"/>
              </w:rPr>
              <w:t>Świętokrzyskie</w:t>
            </w: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F87" w:rsidTr="006978DF">
        <w:tc>
          <w:tcPr>
            <w:tcW w:w="1916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AC">
              <w:rPr>
                <w:rFonts w:ascii="Times New Roman" w:hAnsi="Times New Roman" w:cs="Times New Roman"/>
                <w:sz w:val="20"/>
                <w:szCs w:val="20"/>
              </w:rPr>
              <w:t>Warmińsko-Mazurskie</w:t>
            </w: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F87" w:rsidTr="006978DF">
        <w:tc>
          <w:tcPr>
            <w:tcW w:w="1916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AC">
              <w:rPr>
                <w:rFonts w:ascii="Times New Roman" w:hAnsi="Times New Roman" w:cs="Times New Roman"/>
                <w:sz w:val="20"/>
                <w:szCs w:val="20"/>
              </w:rPr>
              <w:t>Wielkopolskie</w:t>
            </w: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F87" w:rsidTr="006978DF">
        <w:tc>
          <w:tcPr>
            <w:tcW w:w="1916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AC">
              <w:rPr>
                <w:rFonts w:ascii="Times New Roman" w:hAnsi="Times New Roman" w:cs="Times New Roman"/>
                <w:sz w:val="20"/>
                <w:szCs w:val="20"/>
              </w:rPr>
              <w:t>Zachodniopomorskie</w:t>
            </w: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</w:tcPr>
          <w:p w:rsidR="00BA7B73" w:rsidRPr="00153AAC" w:rsidRDefault="00BA7B73" w:rsidP="00697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64657" w:rsidRPr="006978DF" w:rsidRDefault="006978DF" w:rsidP="006978DF">
      <w:pPr>
        <w:jc w:val="center"/>
        <w:rPr>
          <w:b/>
        </w:rPr>
      </w:pPr>
      <w:r w:rsidRPr="006978DF">
        <w:rPr>
          <w:b/>
        </w:rPr>
        <w:t>CONCEPT INSETAD FIGURES 4-6</w:t>
      </w:r>
    </w:p>
    <w:p w:rsidR="00BA7B73" w:rsidRDefault="006978DF">
      <w:r>
        <w:t xml:space="preserve">16 </w:t>
      </w:r>
      <w:proofErr w:type="spellStart"/>
      <w:r>
        <w:t>districts</w:t>
      </w:r>
      <w:proofErr w:type="spellEnd"/>
      <w:r>
        <w:t xml:space="preserve"> in Poland</w:t>
      </w:r>
    </w:p>
    <w:p w:rsidR="006978DF" w:rsidRDefault="006978DF">
      <w:proofErr w:type="spellStart"/>
      <w:r>
        <w:t>Abbreviations</w:t>
      </w:r>
      <w:proofErr w:type="spellEnd"/>
      <w:r>
        <w:t>:</w:t>
      </w:r>
    </w:p>
    <w:p w:rsidR="006978DF" w:rsidRDefault="006978DF">
      <w:proofErr w:type="spellStart"/>
      <w:r>
        <w:t>Foot</w:t>
      </w:r>
      <w:proofErr w:type="spellEnd"/>
      <w:r>
        <w:t xml:space="preserve">- </w:t>
      </w:r>
      <w:proofErr w:type="spellStart"/>
      <w:r>
        <w:t>injuries</w:t>
      </w:r>
      <w:proofErr w:type="spellEnd"/>
      <w:r>
        <w:t xml:space="preserve"> in football per 1,000, </w:t>
      </w:r>
      <w:proofErr w:type="spellStart"/>
      <w:r>
        <w:t>Voley</w:t>
      </w:r>
      <w:proofErr w:type="spellEnd"/>
      <w:r>
        <w:t xml:space="preserve">- </w:t>
      </w:r>
      <w:proofErr w:type="spellStart"/>
      <w:r>
        <w:t>injuries</w:t>
      </w:r>
      <w:proofErr w:type="spellEnd"/>
      <w:r>
        <w:t xml:space="preserve"> in </w:t>
      </w:r>
      <w:proofErr w:type="spellStart"/>
      <w:r>
        <w:t>Volleyball</w:t>
      </w:r>
      <w:bookmarkStart w:id="0" w:name="_GoBack"/>
      <w:bookmarkEnd w:id="0"/>
      <w:proofErr w:type="spellEnd"/>
      <w:r>
        <w:t xml:space="preserve"> per 1,000, </w:t>
      </w:r>
      <w:proofErr w:type="spellStart"/>
      <w:r>
        <w:t>Fire</w:t>
      </w:r>
      <w:proofErr w:type="spellEnd"/>
      <w:r>
        <w:t xml:space="preserve">- </w:t>
      </w:r>
      <w:proofErr w:type="spellStart"/>
      <w:r>
        <w:t>injuries</w:t>
      </w:r>
      <w:proofErr w:type="spellEnd"/>
      <w:r>
        <w:t xml:space="preserve"> in </w:t>
      </w:r>
      <w:proofErr w:type="spellStart"/>
      <w:r>
        <w:t>FireSport</w:t>
      </w:r>
      <w:proofErr w:type="spellEnd"/>
      <w:r>
        <w:t xml:space="preserve"> per 1,000</w:t>
      </w:r>
    </w:p>
    <w:p w:rsidR="006978DF" w:rsidRDefault="006978DF"/>
    <w:p w:rsidR="00BA7B73" w:rsidRDefault="00BA7B73"/>
    <w:p w:rsidR="00BA7B73" w:rsidRDefault="00BA7B73"/>
    <w:p w:rsidR="00BA7B73" w:rsidRDefault="00BA7B73"/>
    <w:tbl>
      <w:tblPr>
        <w:tblW w:w="21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A7B73" w:rsidRPr="00BA7B73" w:rsidTr="00BA7B7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BA7B73" w:rsidRPr="00BA7B73" w:rsidTr="00BA7B7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Foo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vole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fi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F</w:t>
            </w:r>
          </w:p>
        </w:tc>
      </w:tr>
      <w:tr w:rsidR="00BA7B73" w:rsidRPr="00BA7B73" w:rsidTr="00BA7B7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A7B73">
              <w:rPr>
                <w:rFonts w:ascii="Calibri" w:eastAsia="Times New Roman" w:hAnsi="Calibri" w:cs="Calibri"/>
                <w:color w:val="000000"/>
                <w:lang w:eastAsia="pl-PL"/>
              </w:rPr>
              <w:t>dol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A7B73" w:rsidRPr="00BA7B73" w:rsidTr="00BA7B7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A7B73" w:rsidRPr="00BA7B73" w:rsidTr="00BA7B7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A7B73" w:rsidRPr="00BA7B73" w:rsidTr="00BA7B7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A7B73" w:rsidRPr="00BA7B73" w:rsidTr="00BA7B7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A7B73" w:rsidRPr="00BA7B73" w:rsidTr="00BA7B7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A7B73" w:rsidRPr="00BA7B73" w:rsidTr="00BA7B7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A7B73" w:rsidRPr="00BA7B73" w:rsidTr="00BA7B7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A7B73" w:rsidRPr="00BA7B73" w:rsidTr="00BA7B7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A7B73" w:rsidRPr="00BA7B73" w:rsidTr="00BA7B7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A7B73" w:rsidRPr="00BA7B73" w:rsidTr="00BA7B7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A7B73" w:rsidRPr="00BA7B73" w:rsidTr="00BA7B7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A7B73" w:rsidRPr="00BA7B73" w:rsidTr="00BA7B7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A7B73" w:rsidRPr="00BA7B73" w:rsidTr="00BA7B7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A7B73" w:rsidRPr="00BA7B73" w:rsidTr="00BA7B7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A7B73" w:rsidRPr="00BA7B73" w:rsidTr="00BA7B7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A7B73" w:rsidRPr="00BA7B73" w:rsidTr="00BA7B7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A7B73" w:rsidRPr="00BA7B73" w:rsidTr="00BA7B7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A7B73" w:rsidRPr="00BA7B73" w:rsidTr="00BA7B7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BA7B73" w:rsidRPr="00BA7B73" w:rsidTr="00BA7B7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73" w:rsidRPr="00BA7B73" w:rsidRDefault="00BA7B73" w:rsidP="00BA7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</w:tbl>
    <w:p w:rsidR="00BA7B73" w:rsidRDefault="00BA7B73"/>
    <w:sectPr w:rsidR="00BA7B73" w:rsidSect="00153AA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D02"/>
    <w:rsid w:val="00153AAC"/>
    <w:rsid w:val="006978DF"/>
    <w:rsid w:val="00722F87"/>
    <w:rsid w:val="00985D02"/>
    <w:rsid w:val="00A64657"/>
    <w:rsid w:val="00BA7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42E420"/>
  <w15:chartTrackingRefBased/>
  <w15:docId w15:val="{AB581BB2-08B1-4888-BAA3-0C219C509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53AA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53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1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15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8511</dc:creator>
  <cp:keywords/>
  <dc:description/>
  <cp:lastModifiedBy>48511</cp:lastModifiedBy>
  <cp:revision>3</cp:revision>
  <dcterms:created xsi:type="dcterms:W3CDTF">2023-05-28T13:07:00Z</dcterms:created>
  <dcterms:modified xsi:type="dcterms:W3CDTF">2023-05-28T15:20:00Z</dcterms:modified>
</cp:coreProperties>
</file>